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ABD" w:rsidRPr="00436ABD" w:rsidRDefault="00436ABD" w:rsidP="00436A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6ABD">
        <w:rPr>
          <w:rFonts w:ascii="Times New Roman" w:hAnsi="Times New Roman" w:cs="Times New Roman"/>
          <w:b/>
          <w:bCs/>
          <w:sz w:val="24"/>
          <w:szCs w:val="24"/>
        </w:rPr>
        <w:t>Supplementary Table 1 Association between preterm birth and Natal related outcome</w:t>
      </w:r>
    </w:p>
    <w:tbl>
      <w:tblPr>
        <w:tblW w:w="8320" w:type="dxa"/>
        <w:tblInd w:w="93" w:type="dxa"/>
        <w:tblLook w:val="04A0" w:firstRow="1" w:lastRow="0" w:firstColumn="1" w:lastColumn="0" w:noHBand="0" w:noVBand="1"/>
      </w:tblPr>
      <w:tblGrid>
        <w:gridCol w:w="1800"/>
        <w:gridCol w:w="1320"/>
        <w:gridCol w:w="1540"/>
        <w:gridCol w:w="1440"/>
        <w:gridCol w:w="2220"/>
      </w:tblGrid>
      <w:tr w:rsidR="00436ABD" w:rsidRPr="00436ABD" w:rsidTr="0038085C">
        <w:trPr>
          <w:trHeight w:val="315"/>
        </w:trPr>
        <w:tc>
          <w:tcPr>
            <w:tcW w:w="83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ternal association of Preterm birth with lowering APGAR Score, LBW, nursery stay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T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  <w:lang w:eastAsia="en-I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  <w:lang w:eastAsia="en-I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  <w:lang w:eastAsia="en-I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80"/>
                <w:sz w:val="24"/>
                <w:szCs w:val="24"/>
                <w:lang w:eastAsia="en-IN"/>
              </w:rPr>
            </w:pP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PGA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65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67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1178 to 3·8233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B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·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·40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·1966 to 65·1686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C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10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·79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8136 to 9·5810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PRO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9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·04E+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99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·09E-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PGAR</w:t>
            </w:r>
          </w:p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T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9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913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1788 to 4·6667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IC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lt;0·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8·94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·5967 to 942·1653</w:t>
            </w:r>
          </w:p>
        </w:tc>
      </w:tr>
      <w:tr w:rsidR="00436ABD" w:rsidRPr="00436ABD" w:rsidTr="0038085C">
        <w:trPr>
          <w:trHeight w:val="315"/>
        </w:trPr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BW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15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·675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36ABD" w:rsidRPr="00436ABD" w:rsidRDefault="00436ABD" w:rsidP="00380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6AB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·6041 to 22·3614</w:t>
            </w:r>
          </w:p>
        </w:tc>
      </w:tr>
    </w:tbl>
    <w:p w:rsidR="00436ABD" w:rsidRPr="00436ABD" w:rsidRDefault="00436ABD" w:rsidP="00436ABD">
      <w:pPr>
        <w:rPr>
          <w:rFonts w:ascii="Times New Roman" w:hAnsi="Times New Roman" w:cs="Times New Roman"/>
          <w:sz w:val="24"/>
          <w:szCs w:val="24"/>
        </w:rPr>
      </w:pPr>
    </w:p>
    <w:p w:rsidR="004F5990" w:rsidRDefault="004F5990">
      <w:bookmarkStart w:id="0" w:name="_GoBack"/>
      <w:bookmarkEnd w:id="0"/>
    </w:p>
    <w:sectPr w:rsidR="004F5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30C"/>
    <w:rsid w:val="00436ABD"/>
    <w:rsid w:val="004F5990"/>
    <w:rsid w:val="00C2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52087-F6EA-4C98-8507-5D20D2BE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AB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7-25T17:34:00Z</dcterms:created>
  <dcterms:modified xsi:type="dcterms:W3CDTF">2022-07-25T17:35:00Z</dcterms:modified>
</cp:coreProperties>
</file>